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77B65" w14:textId="40CAA82F" w:rsidR="00A913D1" w:rsidRPr="00AD6413" w:rsidRDefault="006B6EE1" w:rsidP="00A913D1">
      <w:pPr>
        <w:rPr>
          <w:rFonts w:ascii="Times New Roman" w:hAnsi="Times New Roman"/>
          <w:sz w:val="20"/>
          <w:szCs w:val="20"/>
        </w:rPr>
      </w:pPr>
      <w:bookmarkStart w:id="0" w:name="_GoBack"/>
      <w:r w:rsidRPr="00AD6413">
        <w:rPr>
          <w:rFonts w:ascii="Times New Roman" w:hAnsi="Times New Roman"/>
          <w:sz w:val="20"/>
          <w:szCs w:val="20"/>
        </w:rPr>
        <w:t xml:space="preserve">Supplemental </w:t>
      </w:r>
      <w:r w:rsidR="00A913D1" w:rsidRPr="00AD6413">
        <w:rPr>
          <w:rFonts w:ascii="Times New Roman" w:hAnsi="Times New Roman"/>
          <w:sz w:val="20"/>
          <w:szCs w:val="20"/>
        </w:rPr>
        <w:t>Table</w:t>
      </w:r>
      <w:r w:rsidRPr="00AD6413">
        <w:rPr>
          <w:rFonts w:ascii="Times New Roman" w:hAnsi="Times New Roman"/>
          <w:sz w:val="20"/>
          <w:szCs w:val="20"/>
        </w:rPr>
        <w:t xml:space="preserve"> 5</w:t>
      </w:r>
      <w:r w:rsidR="003F6626" w:rsidRPr="00AD6413">
        <w:rPr>
          <w:rFonts w:ascii="Times New Roman" w:hAnsi="Times New Roman" w:hint="eastAsia"/>
          <w:sz w:val="20"/>
          <w:szCs w:val="20"/>
        </w:rPr>
        <w:t>.</w:t>
      </w:r>
      <w:r w:rsidR="00A913D1" w:rsidRPr="00AD6413">
        <w:rPr>
          <w:rFonts w:ascii="Times New Roman" w:hAnsi="Times New Roman"/>
          <w:sz w:val="20"/>
          <w:szCs w:val="20"/>
        </w:rPr>
        <w:t xml:space="preserve"> Univariate and </w:t>
      </w:r>
      <w:r w:rsidR="002A43E7" w:rsidRPr="00AD6413">
        <w:rPr>
          <w:rFonts w:ascii="Times New Roman" w:hAnsi="Times New Roman"/>
          <w:sz w:val="20"/>
          <w:szCs w:val="20"/>
        </w:rPr>
        <w:t>M</w:t>
      </w:r>
      <w:r w:rsidR="00A913D1" w:rsidRPr="00AD6413">
        <w:rPr>
          <w:rFonts w:ascii="Times New Roman" w:hAnsi="Times New Roman"/>
          <w:sz w:val="20"/>
          <w:szCs w:val="20"/>
        </w:rPr>
        <w:t xml:space="preserve">ultivariate Cox </w:t>
      </w:r>
      <w:r w:rsidR="002A43E7" w:rsidRPr="00AD6413">
        <w:rPr>
          <w:rFonts w:ascii="Times New Roman" w:hAnsi="Times New Roman"/>
          <w:sz w:val="20"/>
          <w:szCs w:val="20"/>
        </w:rPr>
        <w:t>R</w:t>
      </w:r>
      <w:r w:rsidR="00A913D1" w:rsidRPr="00AD6413">
        <w:rPr>
          <w:rFonts w:ascii="Times New Roman" w:hAnsi="Times New Roman"/>
          <w:sz w:val="20"/>
          <w:szCs w:val="20"/>
        </w:rPr>
        <w:t xml:space="preserve">egression </w:t>
      </w:r>
      <w:r w:rsidR="002A43E7" w:rsidRPr="00AD6413">
        <w:rPr>
          <w:rFonts w:ascii="Times New Roman" w:hAnsi="Times New Roman"/>
          <w:sz w:val="20"/>
          <w:szCs w:val="20"/>
        </w:rPr>
        <w:t>A</w:t>
      </w:r>
      <w:r w:rsidR="00A913D1" w:rsidRPr="00AD6413">
        <w:rPr>
          <w:rFonts w:ascii="Times New Roman" w:hAnsi="Times New Roman"/>
          <w:sz w:val="20"/>
          <w:szCs w:val="20"/>
        </w:rPr>
        <w:t xml:space="preserve">nalyses of </w:t>
      </w:r>
      <w:r w:rsidR="002A43E7" w:rsidRPr="00AD6413">
        <w:rPr>
          <w:rFonts w:ascii="Times New Roman" w:hAnsi="Times New Roman"/>
          <w:sz w:val="20"/>
          <w:szCs w:val="20"/>
        </w:rPr>
        <w:t>C</w:t>
      </w:r>
      <w:r w:rsidR="00A913D1" w:rsidRPr="00AD6413">
        <w:rPr>
          <w:rFonts w:ascii="Times New Roman" w:hAnsi="Times New Roman"/>
          <w:sz w:val="20"/>
          <w:szCs w:val="20"/>
        </w:rPr>
        <w:t xml:space="preserve">linicopathological </w:t>
      </w:r>
      <w:r w:rsidR="002A43E7" w:rsidRPr="00AD6413">
        <w:rPr>
          <w:rFonts w:ascii="Times New Roman" w:hAnsi="Times New Roman"/>
          <w:sz w:val="20"/>
          <w:szCs w:val="20"/>
        </w:rPr>
        <w:t>P</w:t>
      </w:r>
      <w:r w:rsidR="00A913D1" w:rsidRPr="00AD6413">
        <w:rPr>
          <w:rFonts w:ascii="Times New Roman" w:hAnsi="Times New Roman"/>
          <w:sz w:val="20"/>
          <w:szCs w:val="20"/>
        </w:rPr>
        <w:t>arameters and TILs</w:t>
      </w:r>
    </w:p>
    <w:tbl>
      <w:tblPr>
        <w:tblW w:w="8589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495"/>
        <w:gridCol w:w="1517"/>
        <w:gridCol w:w="735"/>
        <w:gridCol w:w="703"/>
        <w:gridCol w:w="1529"/>
        <w:gridCol w:w="932"/>
      </w:tblGrid>
      <w:tr w:rsidR="007524CC" w:rsidRPr="00AD6413" w14:paraId="3CB9F559" w14:textId="77777777" w:rsidTr="006B6EE1">
        <w:trPr>
          <w:trHeight w:val="282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267E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linicopathological</w:t>
            </w:r>
          </w:p>
        </w:tc>
        <w:tc>
          <w:tcPr>
            <w:tcW w:w="27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488CB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31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07F22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 w:rsidR="007524CC" w:rsidRPr="00AD6413" w14:paraId="7BC2F029" w14:textId="77777777" w:rsidTr="006B6EE1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62170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para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D91D1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C762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0C6E0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AD6413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7C21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E86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7F51C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D6413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524CC" w:rsidRPr="00AD6413" w14:paraId="0DDF1200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00844F8E" w14:textId="77777777" w:rsidR="007524CC" w:rsidRPr="00AD6413" w:rsidRDefault="007524CC" w:rsidP="00AA332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Gender (male/femal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ECBB65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0ADE1678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0.748-1080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510B38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C39216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25C84C9B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F9E78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7524CC" w:rsidRPr="00AD6413" w14:paraId="7D37333E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C24A83" w14:textId="77777777" w:rsidR="007524CC" w:rsidRPr="00AD6413" w:rsidRDefault="007524CC" w:rsidP="00AA332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Age (≤50/&gt;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16C7D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1.65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29BDCA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1.259-2.18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006C4245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6F781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5BC1F0AC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30-2.4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3ACF80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7524CC" w:rsidRPr="00AD6413" w14:paraId="21100C49" w14:textId="77777777" w:rsidTr="006B6EE1">
        <w:trPr>
          <w:trHeight w:val="288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B5D83F" w14:textId="77777777" w:rsidR="007524CC" w:rsidRPr="00AD6413" w:rsidRDefault="007524CC" w:rsidP="00AA332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umor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ze (≤5 cm/&gt;5 c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5B32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2.23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7264625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1.869-2.68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25DB9A7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82F0F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0F2221CD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82-1.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7776A9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76</w:t>
            </w:r>
          </w:p>
        </w:tc>
      </w:tr>
      <w:tr w:rsidR="007524CC" w:rsidRPr="00AD6413" w14:paraId="0BF3493D" w14:textId="77777777" w:rsidTr="006B6EE1">
        <w:trPr>
          <w:trHeight w:val="288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B40CA8" w14:textId="77777777" w:rsidR="007524CC" w:rsidRPr="00AD6413" w:rsidRDefault="007524CC" w:rsidP="00AA332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Histological Grade (high/low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6757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2.55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4E4B6B0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2.107-3.10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54145B9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C7E23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84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541FB378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15-1.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4E99E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0.037</w:t>
            </w:r>
          </w:p>
        </w:tc>
      </w:tr>
      <w:tr w:rsidR="007524CC" w:rsidRPr="00AD6413" w14:paraId="37F1898D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4D5FC9" w14:textId="77777777" w:rsidR="007524CC" w:rsidRPr="00AD6413" w:rsidRDefault="007524CC" w:rsidP="00AA332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LN metastatic (+/-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06575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5.36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B20FF43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4.200-6.86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BED8B4D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5DA46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129365FB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BC0AA7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7524CC" w:rsidRPr="00AD6413" w14:paraId="02E7E81F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36BABE" w14:textId="77777777" w:rsidR="007524CC" w:rsidRPr="00AD6413" w:rsidRDefault="007524CC" w:rsidP="00AA332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Nerve invasion (+/-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6E0AA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2.88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B05CB32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2.399-3.47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28513DAB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B79061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502AA91C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62-1.5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6892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0.011</w:t>
            </w:r>
          </w:p>
        </w:tc>
      </w:tr>
      <w:tr w:rsidR="007524CC" w:rsidRPr="00AD6413" w14:paraId="5AF7B880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vAlign w:val="center"/>
            <w:hideMark/>
          </w:tcPr>
          <w:p w14:paraId="15C0B007" w14:textId="77777777" w:rsidR="007524CC" w:rsidRPr="00AD6413" w:rsidRDefault="007524CC" w:rsidP="00AA332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Tumor Thrombus (+/-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DA9F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2.05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EDDC2F8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1.727-2.44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3C8D68F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02FB6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5A330F2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56-1.3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D8B07E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1</w:t>
            </w:r>
          </w:p>
        </w:tc>
      </w:tr>
      <w:tr w:rsidR="007524CC" w:rsidRPr="00AD6413" w14:paraId="71BC3A61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6DE189" w14:textId="77777777" w:rsidR="007524CC" w:rsidRPr="00AD6413" w:rsidRDefault="007524CC" w:rsidP="00AA332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pTN (I-II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23935" w14:textId="77777777" w:rsidR="007524CC" w:rsidRPr="00AD6413" w:rsidRDefault="007524CC" w:rsidP="00AA332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F098A96" w14:textId="77777777" w:rsidR="007524CC" w:rsidRPr="00AD6413" w:rsidRDefault="007524CC" w:rsidP="00AA332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C165848" w14:textId="77777777" w:rsidR="007524CC" w:rsidRPr="00AD6413" w:rsidRDefault="007524CC" w:rsidP="00AA3327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5C06A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0EF35889" w14:textId="77777777" w:rsidR="007524CC" w:rsidRPr="00AD6413" w:rsidRDefault="007524CC" w:rsidP="00AA3327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831D3" w14:textId="77777777" w:rsidR="007524CC" w:rsidRPr="00AD6413" w:rsidRDefault="007524CC" w:rsidP="00AA3327">
            <w:pPr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</w:p>
        </w:tc>
      </w:tr>
      <w:tr w:rsidR="007524CC" w:rsidRPr="00AD6413" w14:paraId="541852BF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189FA3" w14:textId="77777777" w:rsidR="007524CC" w:rsidRPr="00AD6413" w:rsidRDefault="007524CC" w:rsidP="00AA3327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" w:name="_Hlk500328298"/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12" w:type="dxa"/>
            <w:gridSpan w:val="2"/>
            <w:shd w:val="clear" w:color="auto" w:fill="auto"/>
            <w:noWrap/>
            <w:vAlign w:val="center"/>
            <w:hideMark/>
          </w:tcPr>
          <w:p w14:paraId="14B1088F" w14:textId="77777777" w:rsidR="007524CC" w:rsidRPr="00AD6413" w:rsidRDefault="007524CC" w:rsidP="00AA3327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66A20F58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gridSpan w:val="2"/>
            <w:shd w:val="clear" w:color="auto" w:fill="auto"/>
            <w:noWrap/>
            <w:vAlign w:val="center"/>
            <w:hideMark/>
          </w:tcPr>
          <w:p w14:paraId="7233820D" w14:textId="77777777" w:rsidR="007524CC" w:rsidRPr="00AD6413" w:rsidRDefault="007524CC" w:rsidP="00AA3327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119D2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7524CC" w:rsidRPr="00AD6413" w14:paraId="5F2C4F2B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42B51D6" w14:textId="77777777" w:rsidR="007524CC" w:rsidRPr="00AD6413" w:rsidRDefault="007524CC" w:rsidP="00AA3327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F6086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4.68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656D018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3.134-7.009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1B79F346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69401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06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5018C075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99-4.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C1707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7524CC" w:rsidRPr="00AD6413" w14:paraId="186E91CB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E6067A" w14:textId="77777777" w:rsidR="007524CC" w:rsidRPr="00AD6413" w:rsidRDefault="007524CC" w:rsidP="00AA3327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358B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FBEB7D3" w14:textId="2C72E493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8.94</w:t>
            </w:r>
            <w:r w:rsidR="006B6EE1"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-19.10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14:paraId="729EE999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48B8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584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73192762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259-1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8D20A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bookmarkEnd w:id="1"/>
      <w:tr w:rsidR="007524CC" w:rsidRPr="00AD6413" w14:paraId="0887A705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14:paraId="64DBC926" w14:textId="77777777" w:rsidR="007524CC" w:rsidRPr="00AD6413" w:rsidRDefault="007524CC" w:rsidP="00AA332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W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HO subtyp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C09DAE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1E6E051D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DC6E866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E7A1A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562F2AC2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84338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7524CC" w:rsidRPr="00AD6413" w14:paraId="0CFC6E9A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14:paraId="571F1EF7" w14:textId="77777777" w:rsidR="007524CC" w:rsidRPr="00AD6413" w:rsidRDefault="007524CC" w:rsidP="00AA3327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ubular</w:t>
            </w:r>
          </w:p>
        </w:tc>
        <w:tc>
          <w:tcPr>
            <w:tcW w:w="2012" w:type="dxa"/>
            <w:gridSpan w:val="2"/>
            <w:shd w:val="clear" w:color="auto" w:fill="auto"/>
            <w:noWrap/>
            <w:vAlign w:val="center"/>
          </w:tcPr>
          <w:p w14:paraId="5FF3D3C1" w14:textId="77777777" w:rsidR="007524CC" w:rsidRPr="00AD6413" w:rsidRDefault="007524CC" w:rsidP="00AA3327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80F6DC7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56" w:type="dxa"/>
            <w:gridSpan w:val="2"/>
            <w:shd w:val="clear" w:color="auto" w:fill="auto"/>
            <w:noWrap/>
            <w:vAlign w:val="center"/>
          </w:tcPr>
          <w:p w14:paraId="72F33CE3" w14:textId="77777777" w:rsidR="007524CC" w:rsidRPr="00AD6413" w:rsidRDefault="007524CC" w:rsidP="00AA3327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3C93F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7524CC" w:rsidRPr="00AD6413" w14:paraId="3A395A1B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14:paraId="4B2BAF09" w14:textId="77777777" w:rsidR="007524CC" w:rsidRPr="00AD6413" w:rsidRDefault="007524CC" w:rsidP="00AA3327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E6C2BC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60C997A9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.173-2.040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0CC27C8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0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EE106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72AB73F3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46-0.8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C2A23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7524CC" w:rsidRPr="00AD6413" w14:paraId="7D47DF08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14:paraId="45428C09" w14:textId="77777777" w:rsidR="007524CC" w:rsidRPr="00AD6413" w:rsidRDefault="007524CC" w:rsidP="00AA3327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Papill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30106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.255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7F4B0F27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.851-1.850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D915269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.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13811A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464C9F22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51-1.7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1A948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37</w:t>
            </w:r>
          </w:p>
        </w:tc>
      </w:tr>
      <w:tr w:rsidR="007524CC" w:rsidRPr="00AD6413" w14:paraId="2C896652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14:paraId="494438BB" w14:textId="77777777" w:rsidR="007524CC" w:rsidRPr="00AD6413" w:rsidRDefault="007524CC" w:rsidP="00AA3327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Poorly cohes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13D77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.637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36DFEEC6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.296-2.070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7D7F506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DFD1E1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1F83716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57-1.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1DC3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79</w:t>
            </w:r>
          </w:p>
        </w:tc>
      </w:tr>
      <w:tr w:rsidR="007524CC" w:rsidRPr="00AD6413" w14:paraId="1E97D0AA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14:paraId="2E2730CE" w14:textId="77777777" w:rsidR="007524CC" w:rsidRPr="00AD6413" w:rsidRDefault="007524CC" w:rsidP="00AA3327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82095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.459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7156D47C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.837-3.291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B22898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025927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602322F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08-1.8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0D929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0.045</w:t>
            </w:r>
          </w:p>
        </w:tc>
      </w:tr>
      <w:tr w:rsidR="007524CC" w:rsidRPr="00AD6413" w14:paraId="46499751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14:paraId="412CCA45" w14:textId="765AE0CE" w:rsidR="007524CC" w:rsidRPr="00AD6413" w:rsidRDefault="00D41BCF" w:rsidP="00AA332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2" w:name="_Hlk531785199"/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Gastrectomy (Palliative/Radica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58A1F7" w14:textId="11E30DA9" w:rsidR="007524CC" w:rsidRPr="00AD6413" w:rsidRDefault="00A45F81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3.708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594A65F5" w14:textId="29C659DA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="00A45F81"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.923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-4.</w:t>
            </w:r>
            <w:r w:rsidR="00A45F81"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6365122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332C2" w14:textId="081A5455" w:rsidR="007524CC" w:rsidRPr="00AD6413" w:rsidRDefault="00B22563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2.319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0D4F192B" w14:textId="3148BFDD" w:rsidR="007524CC" w:rsidRPr="00AD6413" w:rsidRDefault="00B22563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1.811-2.9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52E2F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bookmarkEnd w:id="2"/>
      <w:tr w:rsidR="007524CC" w:rsidRPr="00AD6413" w14:paraId="5CF98B4B" w14:textId="77777777" w:rsidTr="006B6EE1">
        <w:trPr>
          <w:trHeight w:val="282"/>
          <w:jc w:val="center"/>
        </w:trPr>
        <w:tc>
          <w:tcPr>
            <w:tcW w:w="2694" w:type="dxa"/>
            <w:shd w:val="clear" w:color="auto" w:fill="auto"/>
            <w:noWrap/>
            <w:vAlign w:val="bottom"/>
          </w:tcPr>
          <w:p w14:paraId="103EDAE4" w14:textId="77777777" w:rsidR="007524CC" w:rsidRPr="00AD6413" w:rsidRDefault="007524CC" w:rsidP="00AA332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Chemotherapy (+/-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015D9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471" w:type="dxa"/>
            <w:shd w:val="clear" w:color="auto" w:fill="auto"/>
            <w:noWrap/>
            <w:vAlign w:val="center"/>
          </w:tcPr>
          <w:p w14:paraId="3F330870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.964-1.363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3D78C07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.1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3AC21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368F41AF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7AC4B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524CC" w:rsidRPr="00AD6413" w14:paraId="310A94B6" w14:textId="77777777" w:rsidTr="006B6EE1">
        <w:trPr>
          <w:trHeight w:val="282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1921D" w14:textId="77777777" w:rsidR="007524CC" w:rsidRPr="00AD6413" w:rsidRDefault="007524CC" w:rsidP="00AA332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TIL (</w:t>
            </w: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hig</w:t>
            </w: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h/lo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F4284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7B605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0.258-0.37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E9F3B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bookmarkStart w:id="3" w:name="OLE_LINK11"/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F63DD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6EF6C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41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62-0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BEFC8" w14:textId="77777777" w:rsidR="007524CC" w:rsidRPr="00AD6413" w:rsidRDefault="007524CC" w:rsidP="00AA332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bookmarkStart w:id="4" w:name="OLE_LINK82"/>
            <w:r w:rsidRPr="00AD6413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AD641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</w:t>
            </w:r>
            <w:bookmarkEnd w:id="4"/>
          </w:p>
        </w:tc>
      </w:tr>
    </w:tbl>
    <w:p w14:paraId="40429E86" w14:textId="4329947C" w:rsidR="00A913D1" w:rsidRPr="00AD6413" w:rsidRDefault="00A913D1" w:rsidP="00A913D1">
      <w:pPr>
        <w:pStyle w:val="EndNoteBibliography"/>
        <w:ind w:left="720" w:hanging="720"/>
        <w:rPr>
          <w:rFonts w:ascii="Times New Roman" w:hAnsi="Times New Roman" w:cs="Times New Roman"/>
          <w:color w:val="000000"/>
          <w:szCs w:val="20"/>
        </w:rPr>
      </w:pPr>
      <w:r w:rsidRPr="00AD6413">
        <w:rPr>
          <w:rFonts w:ascii="Times New Roman" w:hAnsi="Times New Roman" w:cs="Times New Roman"/>
          <w:color w:val="000000"/>
          <w:szCs w:val="20"/>
        </w:rPr>
        <w:t xml:space="preserve">Values in bold signify </w:t>
      </w:r>
      <w:r w:rsidR="001A7E93" w:rsidRPr="00AD6413">
        <w:rPr>
          <w:rFonts w:ascii="Times New Roman" w:hAnsi="Times New Roman" w:cs="Times New Roman"/>
          <w:i/>
          <w:color w:val="000000"/>
          <w:szCs w:val="20"/>
        </w:rPr>
        <w:t>P</w:t>
      </w:r>
      <w:r w:rsidRPr="00AD6413">
        <w:rPr>
          <w:rFonts w:ascii="Times New Roman" w:hAnsi="Times New Roman" w:cs="Times New Roman"/>
          <w:color w:val="000000"/>
          <w:szCs w:val="20"/>
        </w:rPr>
        <w:t>&lt;0.05</w:t>
      </w:r>
    </w:p>
    <w:p w14:paraId="56C84CE0" w14:textId="77777777" w:rsidR="00A913D1" w:rsidRPr="00AD6413" w:rsidRDefault="00A913D1" w:rsidP="00A913D1">
      <w:pPr>
        <w:rPr>
          <w:sz w:val="20"/>
          <w:szCs w:val="20"/>
        </w:rPr>
      </w:pPr>
    </w:p>
    <w:p w14:paraId="5D3A112E" w14:textId="77777777" w:rsidR="00A913D1" w:rsidRPr="00AD6413" w:rsidRDefault="00A913D1" w:rsidP="00A913D1">
      <w:pPr>
        <w:rPr>
          <w:sz w:val="20"/>
          <w:szCs w:val="20"/>
        </w:rPr>
      </w:pPr>
    </w:p>
    <w:p w14:paraId="17B1E974" w14:textId="77777777" w:rsidR="00A913D1" w:rsidRPr="00AD6413" w:rsidRDefault="00A913D1" w:rsidP="00A913D1">
      <w:pPr>
        <w:rPr>
          <w:sz w:val="20"/>
          <w:szCs w:val="20"/>
        </w:rPr>
      </w:pPr>
    </w:p>
    <w:p w14:paraId="1F55D585" w14:textId="77777777" w:rsidR="00A913D1" w:rsidRPr="00AD6413" w:rsidRDefault="00A913D1" w:rsidP="00A913D1">
      <w:pPr>
        <w:rPr>
          <w:sz w:val="20"/>
          <w:szCs w:val="20"/>
        </w:rPr>
      </w:pPr>
    </w:p>
    <w:bookmarkEnd w:id="0"/>
    <w:p w14:paraId="3AED02A5" w14:textId="77777777" w:rsidR="007443A8" w:rsidRPr="00AD6413" w:rsidRDefault="007443A8">
      <w:pPr>
        <w:rPr>
          <w:sz w:val="20"/>
          <w:szCs w:val="20"/>
        </w:rPr>
      </w:pPr>
    </w:p>
    <w:sectPr w:rsidR="007443A8" w:rsidRPr="00AD6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5A2733" w14:textId="77777777" w:rsidR="00E24A23" w:rsidRDefault="00E24A23" w:rsidP="002A43E7">
      <w:r>
        <w:separator/>
      </w:r>
    </w:p>
  </w:endnote>
  <w:endnote w:type="continuationSeparator" w:id="0">
    <w:p w14:paraId="2852192B" w14:textId="77777777" w:rsidR="00E24A23" w:rsidRDefault="00E24A23" w:rsidP="002A4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C73AC4" w14:textId="77777777" w:rsidR="00E24A23" w:rsidRDefault="00E24A23" w:rsidP="002A43E7">
      <w:r>
        <w:separator/>
      </w:r>
    </w:p>
  </w:footnote>
  <w:footnote w:type="continuationSeparator" w:id="0">
    <w:p w14:paraId="3DAC2490" w14:textId="77777777" w:rsidR="00E24A23" w:rsidRDefault="00E24A23" w:rsidP="002A4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3D1"/>
    <w:rsid w:val="00107F1E"/>
    <w:rsid w:val="001971FF"/>
    <w:rsid w:val="001A7E93"/>
    <w:rsid w:val="002A43E7"/>
    <w:rsid w:val="003B4803"/>
    <w:rsid w:val="003F6626"/>
    <w:rsid w:val="00545F3E"/>
    <w:rsid w:val="0058606D"/>
    <w:rsid w:val="005F5F61"/>
    <w:rsid w:val="006B6EE1"/>
    <w:rsid w:val="00742EF4"/>
    <w:rsid w:val="007443A8"/>
    <w:rsid w:val="00745C54"/>
    <w:rsid w:val="007524CC"/>
    <w:rsid w:val="00780B3D"/>
    <w:rsid w:val="008934D0"/>
    <w:rsid w:val="00A017AC"/>
    <w:rsid w:val="00A06BF6"/>
    <w:rsid w:val="00A45F81"/>
    <w:rsid w:val="00A913D1"/>
    <w:rsid w:val="00AD6413"/>
    <w:rsid w:val="00B22563"/>
    <w:rsid w:val="00D41BCF"/>
    <w:rsid w:val="00DA2DED"/>
    <w:rsid w:val="00E24A23"/>
    <w:rsid w:val="00E957F9"/>
    <w:rsid w:val="00EA1357"/>
    <w:rsid w:val="00EA6CB1"/>
    <w:rsid w:val="00EF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07504"/>
  <w15:chartTrackingRefBased/>
  <w15:docId w15:val="{C53C5F7E-C9A6-4C7B-B7F9-0943C092A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13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uiPriority w:val="99"/>
    <w:rsid w:val="00A913D1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A913D1"/>
    <w:rPr>
      <w:rFonts w:ascii="Calibri" w:eastAsia="宋体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2A4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3E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3E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川张</dc:creator>
  <cp:keywords/>
  <dc:description/>
  <cp:lastModifiedBy>大川张</cp:lastModifiedBy>
  <cp:revision>15</cp:revision>
  <dcterms:created xsi:type="dcterms:W3CDTF">2018-02-20T18:53:00Z</dcterms:created>
  <dcterms:modified xsi:type="dcterms:W3CDTF">2018-12-10T06:58:00Z</dcterms:modified>
</cp:coreProperties>
</file>